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DE2765" w14:textId="77777777" w:rsidR="00FE1FB2" w:rsidRPr="008A0352" w:rsidRDefault="00FE1FB2" w:rsidP="00FE1FB2">
      <w:pPr>
        <w:spacing w:line="480" w:lineRule="auto"/>
        <w:rPr>
          <w:b/>
          <w:bCs/>
          <w:color w:val="000000" w:themeColor="text1"/>
        </w:rPr>
      </w:pPr>
      <w:bookmarkStart w:id="0" w:name="_Ref142395248"/>
      <w:r w:rsidRPr="008A0352">
        <w:rPr>
          <w:b/>
          <w:bCs/>
          <w:color w:val="000000" w:themeColor="text1"/>
        </w:rPr>
        <w:t>S1 Table</w:t>
      </w:r>
      <w:bookmarkEnd w:id="0"/>
      <w:r>
        <w:rPr>
          <w:b/>
          <w:bCs/>
          <w:color w:val="000000" w:themeColor="text1"/>
        </w:rPr>
        <w:t>.</w:t>
      </w:r>
      <w:r w:rsidRPr="008A0352">
        <w:rPr>
          <w:b/>
          <w:bCs/>
          <w:color w:val="000000" w:themeColor="text1"/>
        </w:rPr>
        <w:t xml:space="preserve"> Primers used in real-time PCR reactions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1"/>
        <w:gridCol w:w="982"/>
        <w:gridCol w:w="4295"/>
        <w:gridCol w:w="1004"/>
        <w:gridCol w:w="700"/>
        <w:gridCol w:w="1078"/>
      </w:tblGrid>
      <w:tr w:rsidR="00BB0CAF" w:rsidRPr="002A2E03" w14:paraId="257F1BCF" w14:textId="77777777" w:rsidTr="00EA390A">
        <w:tc>
          <w:tcPr>
            <w:tcW w:w="97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2217597" w14:textId="77777777" w:rsidR="00BB0CAF" w:rsidRPr="002A2E03" w:rsidRDefault="00BB0CAF" w:rsidP="00EA390A">
            <w:pPr>
              <w:spacing w:after="60"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2A2E03">
              <w:rPr>
                <w:rFonts w:cstheme="minorHAnsi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00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8A90D4E" w14:textId="77777777" w:rsidR="00BB0CAF" w:rsidRPr="002A2E03" w:rsidRDefault="00BB0CAF" w:rsidP="00EA390A">
            <w:pPr>
              <w:spacing w:after="60"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2A2E03">
              <w:rPr>
                <w:rFonts w:cstheme="minorHAnsi"/>
                <w:b/>
                <w:bCs/>
                <w:sz w:val="20"/>
                <w:szCs w:val="20"/>
              </w:rPr>
              <w:t xml:space="preserve">Primer/ probe </w:t>
            </w:r>
          </w:p>
        </w:tc>
        <w:tc>
          <w:tcPr>
            <w:tcW w:w="451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8702EF2" w14:textId="77777777" w:rsidR="00BB0CAF" w:rsidRPr="002A2E03" w:rsidRDefault="00BB0CAF" w:rsidP="00EA390A">
            <w:pPr>
              <w:spacing w:after="60"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2A2E03">
              <w:rPr>
                <w:rFonts w:cstheme="minorHAnsi"/>
                <w:b/>
                <w:bCs/>
                <w:sz w:val="20"/>
                <w:szCs w:val="20"/>
              </w:rPr>
              <w:t>Sequence (5’ – 3’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2C5C9F1" w14:textId="77777777" w:rsidR="00BB0CAF" w:rsidRPr="002A2E03" w:rsidRDefault="00BB0CAF" w:rsidP="00EA390A">
            <w:pPr>
              <w:spacing w:after="60"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A2E03">
              <w:rPr>
                <w:rFonts w:cstheme="minorHAnsi"/>
                <w:b/>
                <w:bCs/>
                <w:sz w:val="20"/>
                <w:szCs w:val="20"/>
              </w:rPr>
              <w:t>Amplicon size (bp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8E0D5BA" w14:textId="77777777" w:rsidR="00BB0CAF" w:rsidRPr="002A2E03" w:rsidRDefault="00BB0CAF" w:rsidP="00EA390A">
            <w:pPr>
              <w:spacing w:after="60"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A2E03">
              <w:rPr>
                <w:rFonts w:cstheme="minorHAnsi"/>
                <w:b/>
                <w:bCs/>
                <w:sz w:val="20"/>
                <w:szCs w:val="20"/>
              </w:rPr>
              <w:t>Final conc. (nM)</w:t>
            </w:r>
          </w:p>
        </w:tc>
        <w:tc>
          <w:tcPr>
            <w:tcW w:w="108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4741CBB" w14:textId="77777777" w:rsidR="00BB0CAF" w:rsidRPr="002A2E03" w:rsidRDefault="00BB0CAF" w:rsidP="00EA390A">
            <w:pPr>
              <w:spacing w:after="60"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A2E03">
              <w:rPr>
                <w:rFonts w:cstheme="minorHAnsi"/>
                <w:b/>
                <w:bCs/>
                <w:sz w:val="20"/>
                <w:szCs w:val="20"/>
              </w:rPr>
              <w:t>Reference</w:t>
            </w:r>
          </w:p>
        </w:tc>
      </w:tr>
      <w:tr w:rsidR="00BB0CAF" w:rsidRPr="002A2E03" w14:paraId="51BA6021" w14:textId="77777777" w:rsidTr="00B85609">
        <w:tc>
          <w:tcPr>
            <w:tcW w:w="970" w:type="dxa"/>
            <w:tcBorders>
              <w:left w:val="nil"/>
              <w:bottom w:val="nil"/>
              <w:right w:val="nil"/>
            </w:tcBorders>
          </w:tcPr>
          <w:p w14:paraId="185AA101" w14:textId="77777777" w:rsidR="00BB0CAF" w:rsidRPr="002A2E03" w:rsidRDefault="00BB0CAF" w:rsidP="00EA390A">
            <w:pPr>
              <w:spacing w:after="60" w:line="360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563661">
              <w:rPr>
                <w:rFonts w:cstheme="minorHAnsi"/>
                <w:sz w:val="20"/>
                <w:szCs w:val="20"/>
              </w:rPr>
              <w:t>IS</w:t>
            </w:r>
            <w:r w:rsidRPr="002A2E03">
              <w:rPr>
                <w:rFonts w:cstheme="minorHAnsi"/>
                <w:i/>
                <w:iCs/>
                <w:sz w:val="20"/>
                <w:szCs w:val="20"/>
              </w:rPr>
              <w:t>1111</w:t>
            </w:r>
          </w:p>
        </w:tc>
        <w:tc>
          <w:tcPr>
            <w:tcW w:w="1005" w:type="dxa"/>
            <w:tcBorders>
              <w:left w:val="nil"/>
              <w:bottom w:val="nil"/>
              <w:right w:val="nil"/>
            </w:tcBorders>
          </w:tcPr>
          <w:p w14:paraId="67DF5DCE" w14:textId="77777777" w:rsidR="00BB0CAF" w:rsidRPr="002A2E03" w:rsidRDefault="00BB0CAF" w:rsidP="00EA390A">
            <w:pPr>
              <w:spacing w:after="60"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A2E03">
              <w:rPr>
                <w:rFonts w:cstheme="minorHAnsi"/>
                <w:color w:val="000000"/>
                <w:sz w:val="20"/>
                <w:szCs w:val="20"/>
              </w:rPr>
              <w:t>IS1111-F</w:t>
            </w:r>
          </w:p>
        </w:tc>
        <w:tc>
          <w:tcPr>
            <w:tcW w:w="4512" w:type="dxa"/>
            <w:tcBorders>
              <w:left w:val="nil"/>
              <w:bottom w:val="nil"/>
              <w:right w:val="nil"/>
            </w:tcBorders>
          </w:tcPr>
          <w:p w14:paraId="7F1E9BBF" w14:textId="77777777" w:rsidR="00BB0CAF" w:rsidRPr="002A2E03" w:rsidRDefault="00BB0CAF" w:rsidP="00EA390A">
            <w:pPr>
              <w:spacing w:after="60" w:line="360" w:lineRule="auto"/>
              <w:rPr>
                <w:rFonts w:cstheme="minorHAnsi"/>
                <w:sz w:val="20"/>
                <w:szCs w:val="20"/>
              </w:rPr>
            </w:pPr>
            <w:r w:rsidRPr="002A2E03">
              <w:rPr>
                <w:rFonts w:cstheme="minorHAnsi"/>
                <w:sz w:val="20"/>
                <w:szCs w:val="20"/>
              </w:rPr>
              <w:t>AAAACGGATAAAAAGAGTCTGTGGTT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5449EE83" w14:textId="77777777" w:rsidR="00BB0CAF" w:rsidRPr="002A2E03" w:rsidRDefault="00BB0CAF" w:rsidP="00EA390A">
            <w:pPr>
              <w:spacing w:after="6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A2E03">
              <w:rPr>
                <w:rFonts w:cstheme="minorHAnsi"/>
                <w:sz w:val="20"/>
                <w:szCs w:val="20"/>
              </w:rPr>
              <w:t>7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335008CF" w14:textId="77777777" w:rsidR="00BB0CAF" w:rsidRPr="002A2E03" w:rsidRDefault="00BB0CAF" w:rsidP="00EA390A">
            <w:pPr>
              <w:spacing w:after="6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A2E03">
              <w:rPr>
                <w:rFonts w:cstheme="minorHAnsi"/>
                <w:sz w:val="20"/>
                <w:szCs w:val="20"/>
              </w:rPr>
              <w:t>300</w:t>
            </w:r>
          </w:p>
        </w:tc>
        <w:tc>
          <w:tcPr>
            <w:tcW w:w="1082" w:type="dxa"/>
            <w:tcBorders>
              <w:left w:val="nil"/>
              <w:bottom w:val="nil"/>
              <w:right w:val="nil"/>
            </w:tcBorders>
          </w:tcPr>
          <w:p w14:paraId="206EB249" w14:textId="6B0D3DB4" w:rsidR="00BB0CAF" w:rsidRPr="002A2E03" w:rsidRDefault="00B52A6E" w:rsidP="00EA390A">
            <w:pPr>
              <w:spacing w:after="60"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39]</w:t>
            </w:r>
          </w:p>
        </w:tc>
      </w:tr>
      <w:tr w:rsidR="00BB0CAF" w:rsidRPr="002A2E03" w14:paraId="6188E35C" w14:textId="77777777" w:rsidTr="00B85609">
        <w:trPr>
          <w:trHeight w:val="305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7606A202" w14:textId="77777777" w:rsidR="00BB0CAF" w:rsidRPr="002A2E03" w:rsidRDefault="00BB0CAF" w:rsidP="00EA390A">
            <w:pPr>
              <w:spacing w:after="60"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778226A0" w14:textId="77777777" w:rsidR="00BB0CAF" w:rsidRPr="002A2E03" w:rsidRDefault="00BB0CAF" w:rsidP="00EA390A">
            <w:pPr>
              <w:spacing w:after="60"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A2E03">
              <w:rPr>
                <w:rFonts w:cstheme="minorHAnsi"/>
                <w:color w:val="000000"/>
                <w:sz w:val="20"/>
                <w:szCs w:val="20"/>
              </w:rPr>
              <w:t>IS1111-R</w:t>
            </w:r>
          </w:p>
        </w:tc>
        <w:tc>
          <w:tcPr>
            <w:tcW w:w="4512" w:type="dxa"/>
            <w:tcBorders>
              <w:top w:val="nil"/>
              <w:left w:val="nil"/>
              <w:bottom w:val="nil"/>
              <w:right w:val="nil"/>
            </w:tcBorders>
          </w:tcPr>
          <w:p w14:paraId="5710CAB9" w14:textId="77777777" w:rsidR="00BB0CAF" w:rsidRPr="002A2E03" w:rsidRDefault="00BB0CAF" w:rsidP="00EA390A">
            <w:pPr>
              <w:spacing w:after="60" w:line="360" w:lineRule="auto"/>
              <w:rPr>
                <w:rFonts w:cstheme="minorHAnsi"/>
                <w:sz w:val="20"/>
                <w:szCs w:val="20"/>
              </w:rPr>
            </w:pPr>
            <w:r w:rsidRPr="002A2E03">
              <w:rPr>
                <w:rFonts w:cstheme="minorHAnsi"/>
                <w:sz w:val="20"/>
                <w:szCs w:val="20"/>
              </w:rPr>
              <w:t>CCACACAAGCGCGATTCA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A3E0C20" w14:textId="77777777" w:rsidR="00BB0CAF" w:rsidRPr="002A2E03" w:rsidRDefault="00BB0CAF" w:rsidP="00EA390A">
            <w:pPr>
              <w:spacing w:after="60"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963F732" w14:textId="77777777" w:rsidR="00BB0CAF" w:rsidRPr="002A2E03" w:rsidRDefault="00BB0CAF" w:rsidP="00EA390A">
            <w:pPr>
              <w:spacing w:after="6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A2E03">
              <w:rPr>
                <w:rFonts w:cstheme="minorHAnsi"/>
                <w:sz w:val="20"/>
                <w:szCs w:val="20"/>
              </w:rPr>
              <w:t>30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0B0F35A0" w14:textId="77777777" w:rsidR="00BB0CAF" w:rsidRPr="002A2E03" w:rsidRDefault="00BB0CAF" w:rsidP="00EA390A">
            <w:pPr>
              <w:spacing w:after="60"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B0CAF" w:rsidRPr="002A2E03" w14:paraId="1E3693FB" w14:textId="77777777" w:rsidTr="00B85609"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5B872F04" w14:textId="77777777" w:rsidR="00BB0CAF" w:rsidRPr="002A2E03" w:rsidRDefault="00BB0CAF" w:rsidP="00EA390A">
            <w:pPr>
              <w:spacing w:after="60"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6C238A30" w14:textId="77777777" w:rsidR="00BB0CAF" w:rsidRPr="002A2E03" w:rsidRDefault="00BB0CAF" w:rsidP="00EA390A">
            <w:pPr>
              <w:spacing w:after="60"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A2E03">
              <w:rPr>
                <w:rFonts w:cstheme="minorHAnsi"/>
                <w:color w:val="000000"/>
                <w:sz w:val="20"/>
                <w:szCs w:val="20"/>
              </w:rPr>
              <w:t>IS1111-P</w:t>
            </w:r>
          </w:p>
        </w:tc>
        <w:tc>
          <w:tcPr>
            <w:tcW w:w="4512" w:type="dxa"/>
            <w:tcBorders>
              <w:top w:val="nil"/>
              <w:left w:val="nil"/>
              <w:bottom w:val="nil"/>
              <w:right w:val="nil"/>
            </w:tcBorders>
          </w:tcPr>
          <w:p w14:paraId="2A793632" w14:textId="77777777" w:rsidR="00BB0CAF" w:rsidRPr="002A2E03" w:rsidRDefault="00BB0CAF" w:rsidP="00EA390A">
            <w:pPr>
              <w:spacing w:after="60" w:line="360" w:lineRule="auto"/>
              <w:rPr>
                <w:rFonts w:cstheme="minorHAnsi"/>
                <w:sz w:val="20"/>
                <w:szCs w:val="20"/>
              </w:rPr>
            </w:pPr>
            <w:r w:rsidRPr="002A2E03">
              <w:rPr>
                <w:rFonts w:cstheme="minorHAnsi"/>
                <w:sz w:val="20"/>
                <w:szCs w:val="20"/>
              </w:rPr>
              <w:t>Quasar670</w:t>
            </w:r>
            <w:r w:rsidRPr="002A2E03">
              <w:rPr>
                <w:rFonts w:cstheme="minorHAnsi"/>
                <w:sz w:val="20"/>
                <w:szCs w:val="20"/>
                <w:vertAlign w:val="superscript"/>
              </w:rPr>
              <w:t>a</w:t>
            </w:r>
            <w:r w:rsidRPr="002A2E03">
              <w:rPr>
                <w:rFonts w:cstheme="minorHAnsi"/>
                <w:sz w:val="20"/>
                <w:szCs w:val="20"/>
              </w:rPr>
              <w:t>-AAAGCACTCATTGAGCGCCGCG-BHQ2</w:t>
            </w:r>
            <w:r w:rsidRPr="002A2E03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720DF3B" w14:textId="77777777" w:rsidR="00BB0CAF" w:rsidRPr="002A2E03" w:rsidRDefault="00BB0CAF" w:rsidP="00EA390A">
            <w:pPr>
              <w:spacing w:after="60"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3207D5A" w14:textId="77777777" w:rsidR="00BB0CAF" w:rsidRPr="002A2E03" w:rsidRDefault="00BB0CAF" w:rsidP="00EA390A">
            <w:pPr>
              <w:spacing w:after="6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A2E03">
              <w:rPr>
                <w:rFonts w:cstheme="minorHAnsi"/>
                <w:sz w:val="20"/>
                <w:szCs w:val="20"/>
              </w:rPr>
              <w:t>15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6075B1E5" w14:textId="77777777" w:rsidR="00BB0CAF" w:rsidRPr="002A2E03" w:rsidRDefault="00BB0CAF" w:rsidP="00EA390A">
            <w:pPr>
              <w:spacing w:after="60"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B0CAF" w:rsidRPr="002A2E03" w14:paraId="4D497287" w14:textId="77777777" w:rsidTr="00B85609"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2ED7CC57" w14:textId="77777777" w:rsidR="00BB0CAF" w:rsidRPr="002A2E03" w:rsidRDefault="00BB0CAF" w:rsidP="00EA390A">
            <w:pPr>
              <w:spacing w:after="60" w:line="360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2A2E03">
              <w:rPr>
                <w:rFonts w:cstheme="minorHAnsi"/>
                <w:i/>
                <w:iCs/>
                <w:sz w:val="20"/>
                <w:szCs w:val="20"/>
              </w:rPr>
              <w:t>com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27C6FC60" w14:textId="77777777" w:rsidR="00BB0CAF" w:rsidRPr="002A2E03" w:rsidRDefault="00BB0CAF" w:rsidP="00EA390A">
            <w:pPr>
              <w:spacing w:after="60" w:line="360" w:lineRule="auto"/>
              <w:rPr>
                <w:rFonts w:cstheme="minorHAnsi"/>
                <w:sz w:val="20"/>
                <w:szCs w:val="20"/>
              </w:rPr>
            </w:pPr>
            <w:r w:rsidRPr="002A2E03">
              <w:rPr>
                <w:rFonts w:cstheme="minorHAnsi"/>
                <w:sz w:val="20"/>
                <w:szCs w:val="20"/>
              </w:rPr>
              <w:t>com1-F</w:t>
            </w:r>
          </w:p>
        </w:tc>
        <w:tc>
          <w:tcPr>
            <w:tcW w:w="4512" w:type="dxa"/>
            <w:tcBorders>
              <w:top w:val="nil"/>
              <w:left w:val="nil"/>
              <w:bottom w:val="nil"/>
              <w:right w:val="nil"/>
            </w:tcBorders>
          </w:tcPr>
          <w:p w14:paraId="17CCAF64" w14:textId="77777777" w:rsidR="00BB0CAF" w:rsidRPr="002A2E03" w:rsidRDefault="00BB0CAF" w:rsidP="00EA390A">
            <w:pPr>
              <w:spacing w:after="60"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A2E03">
              <w:rPr>
                <w:rFonts w:cstheme="minorHAnsi"/>
                <w:color w:val="000000"/>
                <w:sz w:val="20"/>
                <w:szCs w:val="20"/>
              </w:rPr>
              <w:t>AAAACCTCCGCGTTGTCTTC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27151DE" w14:textId="77777777" w:rsidR="00BB0CAF" w:rsidRPr="002A2E03" w:rsidRDefault="00BB0CAF" w:rsidP="00EA390A">
            <w:pPr>
              <w:spacing w:after="6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A2E03">
              <w:rPr>
                <w:rFonts w:cstheme="minorHAnsi"/>
                <w:sz w:val="20"/>
                <w:szCs w:val="20"/>
              </w:rPr>
              <w:t>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05E7083" w14:textId="77777777" w:rsidR="00BB0CAF" w:rsidRPr="002A2E03" w:rsidRDefault="00BB0CAF" w:rsidP="00EA390A">
            <w:pPr>
              <w:spacing w:after="6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A2E03">
              <w:rPr>
                <w:rFonts w:cstheme="minorHAnsi"/>
                <w:sz w:val="20"/>
                <w:szCs w:val="20"/>
              </w:rPr>
              <w:t>40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720F3AA3" w14:textId="28E8C2E7" w:rsidR="00BB0CAF" w:rsidRPr="002A2E03" w:rsidRDefault="00B52A6E" w:rsidP="00EA390A">
            <w:pPr>
              <w:spacing w:after="60"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40]</w:t>
            </w:r>
          </w:p>
        </w:tc>
      </w:tr>
      <w:tr w:rsidR="00BB0CAF" w:rsidRPr="002A2E03" w14:paraId="44563790" w14:textId="77777777" w:rsidTr="00B85609"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15BB93DD" w14:textId="77777777" w:rsidR="00BB0CAF" w:rsidRPr="002A2E03" w:rsidRDefault="00BB0CAF" w:rsidP="00EA390A">
            <w:pPr>
              <w:spacing w:after="60"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58245190" w14:textId="77777777" w:rsidR="00BB0CAF" w:rsidRPr="002A2E03" w:rsidRDefault="00BB0CAF" w:rsidP="00EA390A">
            <w:pPr>
              <w:spacing w:after="60" w:line="360" w:lineRule="auto"/>
              <w:rPr>
                <w:rFonts w:cstheme="minorHAnsi"/>
                <w:sz w:val="20"/>
                <w:szCs w:val="20"/>
              </w:rPr>
            </w:pPr>
            <w:r w:rsidRPr="002A2E03">
              <w:rPr>
                <w:rFonts w:cstheme="minorHAnsi"/>
                <w:sz w:val="20"/>
                <w:szCs w:val="20"/>
              </w:rPr>
              <w:t>com1-R</w:t>
            </w:r>
          </w:p>
        </w:tc>
        <w:tc>
          <w:tcPr>
            <w:tcW w:w="4512" w:type="dxa"/>
            <w:tcBorders>
              <w:top w:val="nil"/>
              <w:left w:val="nil"/>
              <w:bottom w:val="nil"/>
              <w:right w:val="nil"/>
            </w:tcBorders>
          </w:tcPr>
          <w:p w14:paraId="0459D7B5" w14:textId="77777777" w:rsidR="00BB0CAF" w:rsidRPr="002A2E03" w:rsidRDefault="00BB0CAF" w:rsidP="00EA390A">
            <w:pPr>
              <w:spacing w:after="60" w:line="360" w:lineRule="auto"/>
              <w:rPr>
                <w:rFonts w:cstheme="minorHAnsi"/>
                <w:sz w:val="20"/>
                <w:szCs w:val="20"/>
              </w:rPr>
            </w:pPr>
            <w:r w:rsidRPr="002A2E03">
              <w:rPr>
                <w:rFonts w:cstheme="minorHAnsi"/>
                <w:sz w:val="20"/>
                <w:szCs w:val="20"/>
              </w:rPr>
              <w:t>GCTAATGATACTTTGGCAGCGTATT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5B4FECB" w14:textId="77777777" w:rsidR="00BB0CAF" w:rsidRPr="002A2E03" w:rsidRDefault="00BB0CAF" w:rsidP="00EA390A">
            <w:pPr>
              <w:spacing w:after="60"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B9F6287" w14:textId="77777777" w:rsidR="00BB0CAF" w:rsidRPr="002A2E03" w:rsidRDefault="00BB0CAF" w:rsidP="00EA390A">
            <w:pPr>
              <w:spacing w:after="6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A2E03">
              <w:rPr>
                <w:rFonts w:cstheme="minorHAnsi"/>
                <w:sz w:val="20"/>
                <w:szCs w:val="20"/>
              </w:rPr>
              <w:t>40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7C939208" w14:textId="77777777" w:rsidR="00BB0CAF" w:rsidRPr="002A2E03" w:rsidRDefault="00BB0CAF" w:rsidP="00EA390A">
            <w:pPr>
              <w:spacing w:after="60"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B0CAF" w:rsidRPr="002A2E03" w14:paraId="67B7E8C0" w14:textId="77777777" w:rsidTr="00B85609"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3A9E767D" w14:textId="77777777" w:rsidR="00BB0CAF" w:rsidRPr="002A2E03" w:rsidRDefault="00BB0CAF" w:rsidP="00EA390A">
            <w:pPr>
              <w:spacing w:after="60"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6C3477D1" w14:textId="77777777" w:rsidR="00BB0CAF" w:rsidRPr="002A2E03" w:rsidRDefault="00BB0CAF" w:rsidP="00EA390A">
            <w:pPr>
              <w:spacing w:after="60" w:line="360" w:lineRule="auto"/>
              <w:rPr>
                <w:rFonts w:cstheme="minorHAnsi"/>
                <w:sz w:val="20"/>
                <w:szCs w:val="20"/>
              </w:rPr>
            </w:pPr>
            <w:r w:rsidRPr="002A2E03">
              <w:rPr>
                <w:rFonts w:cstheme="minorHAnsi"/>
                <w:sz w:val="20"/>
                <w:szCs w:val="20"/>
              </w:rPr>
              <w:t>com1-P</w:t>
            </w:r>
          </w:p>
        </w:tc>
        <w:tc>
          <w:tcPr>
            <w:tcW w:w="4512" w:type="dxa"/>
            <w:tcBorders>
              <w:top w:val="nil"/>
              <w:left w:val="nil"/>
              <w:bottom w:val="nil"/>
              <w:right w:val="nil"/>
            </w:tcBorders>
          </w:tcPr>
          <w:p w14:paraId="33E58809" w14:textId="77777777" w:rsidR="00BB0CAF" w:rsidRPr="002A2E03" w:rsidRDefault="00BB0CAF" w:rsidP="00EA390A">
            <w:pPr>
              <w:spacing w:after="60" w:line="360" w:lineRule="auto"/>
              <w:rPr>
                <w:rFonts w:cstheme="minorHAnsi"/>
                <w:sz w:val="20"/>
                <w:szCs w:val="20"/>
              </w:rPr>
            </w:pPr>
            <w:r w:rsidRPr="002A2E03">
              <w:rPr>
                <w:rFonts w:cstheme="minorHAnsi"/>
                <w:sz w:val="20"/>
                <w:szCs w:val="20"/>
              </w:rPr>
              <w:t>FAM</w:t>
            </w:r>
            <w:r w:rsidRPr="002A2E03">
              <w:rPr>
                <w:rFonts w:cstheme="minorHAnsi"/>
                <w:sz w:val="20"/>
                <w:szCs w:val="20"/>
                <w:vertAlign w:val="superscript"/>
              </w:rPr>
              <w:t>c</w:t>
            </w:r>
            <w:r w:rsidRPr="002A2E03">
              <w:rPr>
                <w:rFonts w:cstheme="minorHAnsi"/>
                <w:sz w:val="20"/>
                <w:szCs w:val="20"/>
              </w:rPr>
              <w:t>-AGAACTGCCCATTTTTGGCGGCCA-BHQ1</w:t>
            </w:r>
            <w:r w:rsidRPr="002A2E03">
              <w:rPr>
                <w:rFonts w:cstheme="minorHAnsi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7A08588" w14:textId="77777777" w:rsidR="00BB0CAF" w:rsidRPr="002A2E03" w:rsidRDefault="00BB0CAF" w:rsidP="00EA390A">
            <w:pPr>
              <w:spacing w:after="60"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2F7817" w14:textId="77777777" w:rsidR="00BB0CAF" w:rsidRPr="002A2E03" w:rsidRDefault="00BB0CAF" w:rsidP="00EA390A">
            <w:pPr>
              <w:spacing w:after="6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A2E03">
              <w:rPr>
                <w:rFonts w:cstheme="minorHAnsi"/>
                <w:sz w:val="20"/>
                <w:szCs w:val="20"/>
              </w:rPr>
              <w:t>20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1C1EE15A" w14:textId="77777777" w:rsidR="00BB0CAF" w:rsidRPr="002A2E03" w:rsidRDefault="00BB0CAF" w:rsidP="00EA390A">
            <w:pPr>
              <w:spacing w:after="60"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B0CAF" w:rsidRPr="002A2E03" w14:paraId="76E6ABC0" w14:textId="77777777" w:rsidTr="00B85609"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1568EA4A" w14:textId="77777777" w:rsidR="00BB0CAF" w:rsidRPr="002A2E03" w:rsidRDefault="00BB0CAF" w:rsidP="00EA390A">
            <w:pPr>
              <w:spacing w:after="60" w:line="360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2A2E03">
              <w:rPr>
                <w:rFonts w:cstheme="minorHAnsi"/>
                <w:i/>
                <w:iCs/>
                <w:sz w:val="20"/>
                <w:szCs w:val="20"/>
              </w:rPr>
              <w:t>htpAB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74F0D8DE" w14:textId="77777777" w:rsidR="00BB0CAF" w:rsidRPr="002A2E03" w:rsidRDefault="00BB0CAF" w:rsidP="00EA390A">
            <w:pPr>
              <w:spacing w:after="60" w:line="360" w:lineRule="auto"/>
              <w:rPr>
                <w:rFonts w:cstheme="minorHAnsi"/>
                <w:sz w:val="20"/>
                <w:szCs w:val="20"/>
              </w:rPr>
            </w:pPr>
            <w:r w:rsidRPr="002A2E03">
              <w:rPr>
                <w:rFonts w:cstheme="minorHAnsi"/>
                <w:sz w:val="20"/>
                <w:szCs w:val="20"/>
              </w:rPr>
              <w:t>htpAB-F</w:t>
            </w:r>
          </w:p>
        </w:tc>
        <w:tc>
          <w:tcPr>
            <w:tcW w:w="4512" w:type="dxa"/>
            <w:tcBorders>
              <w:top w:val="nil"/>
              <w:left w:val="nil"/>
              <w:bottom w:val="nil"/>
              <w:right w:val="nil"/>
            </w:tcBorders>
          </w:tcPr>
          <w:p w14:paraId="56BCC17F" w14:textId="77777777" w:rsidR="00BB0CAF" w:rsidRPr="002A2E03" w:rsidRDefault="00BB0CAF" w:rsidP="00EA390A">
            <w:pPr>
              <w:spacing w:after="60" w:line="360" w:lineRule="auto"/>
              <w:rPr>
                <w:rFonts w:cstheme="minorHAnsi"/>
                <w:sz w:val="20"/>
                <w:szCs w:val="20"/>
              </w:rPr>
            </w:pPr>
            <w:r w:rsidRPr="002A2E03">
              <w:rPr>
                <w:rFonts w:cstheme="minorHAnsi"/>
                <w:sz w:val="20"/>
                <w:szCs w:val="20"/>
              </w:rPr>
              <w:t>GTGGCTTCGCGTACATCAG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25800ED" w14:textId="77777777" w:rsidR="00BB0CAF" w:rsidRPr="002A2E03" w:rsidRDefault="00BB0CAF" w:rsidP="00EA390A">
            <w:pPr>
              <w:spacing w:after="6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A2E03">
              <w:rPr>
                <w:rFonts w:cstheme="minorHAnsi"/>
                <w:sz w:val="20"/>
                <w:szCs w:val="20"/>
              </w:rPr>
              <w:t>1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5284B22" w14:textId="77777777" w:rsidR="00BB0CAF" w:rsidRPr="002A2E03" w:rsidRDefault="00BB0CAF" w:rsidP="00EA390A">
            <w:pPr>
              <w:spacing w:after="6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A2E03">
              <w:rPr>
                <w:rFonts w:cstheme="minorHAnsi"/>
                <w:sz w:val="20"/>
                <w:szCs w:val="20"/>
              </w:rPr>
              <w:t>40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15D71253" w14:textId="6C8D19D3" w:rsidR="00BB0CAF" w:rsidRPr="002A2E03" w:rsidRDefault="00B52A6E" w:rsidP="00EA390A">
            <w:pPr>
              <w:spacing w:after="60"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41]</w:t>
            </w:r>
          </w:p>
        </w:tc>
      </w:tr>
      <w:tr w:rsidR="00BB0CAF" w:rsidRPr="002A2E03" w14:paraId="57CF7A71" w14:textId="77777777" w:rsidTr="00B85609"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0A57EE66" w14:textId="77777777" w:rsidR="00BB0CAF" w:rsidRPr="002A2E03" w:rsidRDefault="00BB0CAF" w:rsidP="00EA390A">
            <w:pPr>
              <w:spacing w:after="60"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6A616617" w14:textId="77777777" w:rsidR="00BB0CAF" w:rsidRPr="002A2E03" w:rsidRDefault="00BB0CAF" w:rsidP="00EA390A">
            <w:pPr>
              <w:spacing w:after="60" w:line="360" w:lineRule="auto"/>
              <w:rPr>
                <w:rFonts w:cstheme="minorHAnsi"/>
                <w:sz w:val="20"/>
                <w:szCs w:val="20"/>
              </w:rPr>
            </w:pPr>
            <w:r w:rsidRPr="002A2E03">
              <w:rPr>
                <w:rFonts w:cstheme="minorHAnsi"/>
                <w:sz w:val="20"/>
                <w:szCs w:val="20"/>
              </w:rPr>
              <w:t>htpAB-R</w:t>
            </w:r>
          </w:p>
        </w:tc>
        <w:tc>
          <w:tcPr>
            <w:tcW w:w="4512" w:type="dxa"/>
            <w:tcBorders>
              <w:top w:val="nil"/>
              <w:left w:val="nil"/>
              <w:bottom w:val="nil"/>
              <w:right w:val="nil"/>
            </w:tcBorders>
          </w:tcPr>
          <w:p w14:paraId="3596728C" w14:textId="77777777" w:rsidR="00BB0CAF" w:rsidRPr="002A2E03" w:rsidRDefault="00BB0CAF" w:rsidP="00EA390A">
            <w:pPr>
              <w:spacing w:after="60" w:line="360" w:lineRule="auto"/>
              <w:rPr>
                <w:rFonts w:cstheme="minorHAnsi"/>
                <w:sz w:val="20"/>
                <w:szCs w:val="20"/>
              </w:rPr>
            </w:pPr>
            <w:r w:rsidRPr="002A2E03">
              <w:rPr>
                <w:rFonts w:cstheme="minorHAnsi"/>
                <w:sz w:val="20"/>
                <w:szCs w:val="20"/>
              </w:rPr>
              <w:t>CATGGGGTTCATTCCAGC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7B537CE" w14:textId="77777777" w:rsidR="00BB0CAF" w:rsidRPr="002A2E03" w:rsidRDefault="00BB0CAF" w:rsidP="00EA390A">
            <w:pPr>
              <w:spacing w:after="60"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E2AB699" w14:textId="77777777" w:rsidR="00BB0CAF" w:rsidRPr="002A2E03" w:rsidRDefault="00BB0CAF" w:rsidP="00EA390A">
            <w:pPr>
              <w:spacing w:after="6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A2E03">
              <w:rPr>
                <w:rFonts w:cstheme="minorHAnsi"/>
                <w:sz w:val="20"/>
                <w:szCs w:val="20"/>
              </w:rPr>
              <w:t>40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37ABE07A" w14:textId="77777777" w:rsidR="00BB0CAF" w:rsidRPr="002A2E03" w:rsidRDefault="00BB0CAF" w:rsidP="00EA390A">
            <w:pPr>
              <w:spacing w:after="60"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B0CAF" w:rsidRPr="002A2E03" w14:paraId="0951EEB1" w14:textId="77777777" w:rsidTr="00B85609"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4D991DE3" w14:textId="77777777" w:rsidR="00BB0CAF" w:rsidRPr="002A2E03" w:rsidRDefault="00BB0CAF" w:rsidP="00EA390A">
            <w:pPr>
              <w:spacing w:after="60"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061C6955" w14:textId="77777777" w:rsidR="00BB0CAF" w:rsidRPr="002A2E03" w:rsidRDefault="00BB0CAF" w:rsidP="00EA390A">
            <w:pPr>
              <w:spacing w:after="60" w:line="360" w:lineRule="auto"/>
              <w:rPr>
                <w:rFonts w:cstheme="minorHAnsi"/>
                <w:sz w:val="20"/>
                <w:szCs w:val="20"/>
              </w:rPr>
            </w:pPr>
            <w:r w:rsidRPr="002A2E03">
              <w:rPr>
                <w:rFonts w:cstheme="minorHAnsi"/>
                <w:sz w:val="20"/>
                <w:szCs w:val="20"/>
              </w:rPr>
              <w:t>htpAB-P</w:t>
            </w:r>
          </w:p>
        </w:tc>
        <w:tc>
          <w:tcPr>
            <w:tcW w:w="4512" w:type="dxa"/>
            <w:tcBorders>
              <w:top w:val="nil"/>
              <w:left w:val="nil"/>
              <w:bottom w:val="nil"/>
              <w:right w:val="nil"/>
            </w:tcBorders>
          </w:tcPr>
          <w:p w14:paraId="0B018985" w14:textId="77777777" w:rsidR="00BB0CAF" w:rsidRPr="002A2E03" w:rsidRDefault="00BB0CAF" w:rsidP="00EA390A">
            <w:pPr>
              <w:spacing w:after="60" w:line="360" w:lineRule="auto"/>
              <w:rPr>
                <w:rFonts w:cstheme="minorHAnsi"/>
                <w:sz w:val="20"/>
                <w:szCs w:val="20"/>
                <w:vertAlign w:val="superscript"/>
              </w:rPr>
            </w:pPr>
            <w:r w:rsidRPr="002A2E03">
              <w:rPr>
                <w:rFonts w:cstheme="minorHAnsi"/>
                <w:sz w:val="20"/>
                <w:szCs w:val="20"/>
              </w:rPr>
              <w:t>FAM</w:t>
            </w:r>
            <w:r w:rsidRPr="002A2E03">
              <w:rPr>
                <w:rFonts w:cstheme="minorHAnsi"/>
                <w:sz w:val="20"/>
                <w:szCs w:val="20"/>
                <w:vertAlign w:val="superscript"/>
              </w:rPr>
              <w:t xml:space="preserve">c </w:t>
            </w:r>
            <w:r w:rsidRPr="002A2E03">
              <w:rPr>
                <w:rFonts w:cstheme="minorHAnsi"/>
                <w:sz w:val="20"/>
                <w:szCs w:val="20"/>
              </w:rPr>
              <w:t>-AGCCAGTACGGTCGCTGTTGTGGT -BHQ1</w:t>
            </w:r>
            <w:r w:rsidRPr="002A2E03">
              <w:rPr>
                <w:rFonts w:cstheme="minorHAnsi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5056A2A" w14:textId="77777777" w:rsidR="00BB0CAF" w:rsidRPr="002A2E03" w:rsidRDefault="00BB0CAF" w:rsidP="00EA390A">
            <w:pPr>
              <w:spacing w:after="60"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BC6A599" w14:textId="77777777" w:rsidR="00BB0CAF" w:rsidRPr="002A2E03" w:rsidRDefault="00BB0CAF" w:rsidP="00EA390A">
            <w:pPr>
              <w:spacing w:after="6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A2E03">
              <w:rPr>
                <w:rFonts w:cstheme="minorHAnsi"/>
                <w:sz w:val="20"/>
                <w:szCs w:val="20"/>
              </w:rPr>
              <w:t>20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1ECBBE58" w14:textId="77777777" w:rsidR="00BB0CAF" w:rsidRPr="002A2E03" w:rsidRDefault="00BB0CAF" w:rsidP="00EA390A">
            <w:pPr>
              <w:spacing w:after="60"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B0CAF" w:rsidRPr="002A2E03" w14:paraId="65FBCA5F" w14:textId="77777777" w:rsidTr="00B85609"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273EC309" w14:textId="77777777" w:rsidR="00BB0CAF" w:rsidRPr="002A2E03" w:rsidRDefault="00BB0CAF" w:rsidP="00EA390A">
            <w:pPr>
              <w:spacing w:after="60" w:line="360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2A2E03">
              <w:rPr>
                <w:rFonts w:cstheme="minorHAnsi"/>
                <w:i/>
                <w:iCs/>
                <w:sz w:val="20"/>
                <w:szCs w:val="20"/>
              </w:rPr>
              <w:t>lin0248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2DCCF5BB" w14:textId="77777777" w:rsidR="00BB0CAF" w:rsidRPr="002A2E03" w:rsidRDefault="00BB0CAF" w:rsidP="00EA390A">
            <w:pPr>
              <w:spacing w:after="60" w:line="360" w:lineRule="auto"/>
              <w:rPr>
                <w:rFonts w:cstheme="minorHAnsi"/>
                <w:sz w:val="20"/>
                <w:szCs w:val="20"/>
              </w:rPr>
            </w:pPr>
            <w:r w:rsidRPr="002A2E03">
              <w:rPr>
                <w:rFonts w:cstheme="minorHAnsi"/>
                <w:color w:val="000000"/>
                <w:sz w:val="20"/>
                <w:szCs w:val="20"/>
              </w:rPr>
              <w:t>lipHQ-F</w:t>
            </w:r>
          </w:p>
        </w:tc>
        <w:tc>
          <w:tcPr>
            <w:tcW w:w="4512" w:type="dxa"/>
            <w:tcBorders>
              <w:top w:val="nil"/>
              <w:left w:val="nil"/>
              <w:bottom w:val="nil"/>
              <w:right w:val="nil"/>
            </w:tcBorders>
          </w:tcPr>
          <w:p w14:paraId="2AFBC906" w14:textId="77777777" w:rsidR="00BB0CAF" w:rsidRPr="002A2E03" w:rsidRDefault="00BB0CAF" w:rsidP="00EA390A">
            <w:pPr>
              <w:spacing w:after="60" w:line="360" w:lineRule="auto"/>
              <w:rPr>
                <w:rFonts w:cstheme="minorHAnsi"/>
                <w:sz w:val="20"/>
                <w:szCs w:val="20"/>
              </w:rPr>
            </w:pPr>
            <w:r w:rsidRPr="002A2E03">
              <w:rPr>
                <w:rFonts w:cstheme="minorHAnsi"/>
                <w:sz w:val="20"/>
                <w:szCs w:val="20"/>
              </w:rPr>
              <w:t>AACCGGGCCGCTTATG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85BA69A" w14:textId="77777777" w:rsidR="00BB0CAF" w:rsidRPr="002A2E03" w:rsidRDefault="00BB0CAF" w:rsidP="00EA390A">
            <w:pPr>
              <w:spacing w:after="6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A2E03">
              <w:rPr>
                <w:rFonts w:cstheme="minorHAnsi"/>
                <w:sz w:val="20"/>
                <w:szCs w:val="20"/>
              </w:rPr>
              <w:t>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F1316FF" w14:textId="77777777" w:rsidR="00BB0CAF" w:rsidRPr="002A2E03" w:rsidRDefault="00BB0CAF" w:rsidP="00EA390A">
            <w:pPr>
              <w:spacing w:after="6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A2E03">
              <w:rPr>
                <w:rFonts w:cstheme="minorHAnsi"/>
                <w:sz w:val="20"/>
                <w:szCs w:val="20"/>
              </w:rPr>
              <w:t>5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6A65FF30" w14:textId="7AA0C10A" w:rsidR="00BB0CAF" w:rsidRPr="002A2E03" w:rsidRDefault="00B52A6E" w:rsidP="00EA390A">
            <w:pPr>
              <w:spacing w:after="60" w:line="36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43]</w:t>
            </w:r>
          </w:p>
        </w:tc>
      </w:tr>
      <w:tr w:rsidR="00BB0CAF" w:rsidRPr="002A2E03" w14:paraId="58D69043" w14:textId="77777777" w:rsidTr="00B85609"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078F9AF9" w14:textId="77777777" w:rsidR="00BB0CAF" w:rsidRPr="002A2E03" w:rsidRDefault="00BB0CAF" w:rsidP="00EA390A">
            <w:pPr>
              <w:spacing w:after="60"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2B38EA9F" w14:textId="77777777" w:rsidR="00BB0CAF" w:rsidRPr="002A2E03" w:rsidRDefault="00BB0CAF" w:rsidP="00EA390A">
            <w:pPr>
              <w:spacing w:after="60" w:line="36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A2E03">
              <w:rPr>
                <w:rFonts w:cstheme="minorHAnsi"/>
                <w:color w:val="000000"/>
                <w:sz w:val="20"/>
                <w:szCs w:val="20"/>
              </w:rPr>
              <w:t>lipHQ-R</w:t>
            </w:r>
          </w:p>
        </w:tc>
        <w:tc>
          <w:tcPr>
            <w:tcW w:w="4512" w:type="dxa"/>
            <w:tcBorders>
              <w:top w:val="nil"/>
              <w:left w:val="nil"/>
              <w:bottom w:val="nil"/>
              <w:right w:val="nil"/>
            </w:tcBorders>
          </w:tcPr>
          <w:p w14:paraId="418D9706" w14:textId="77777777" w:rsidR="00BB0CAF" w:rsidRPr="002A2E03" w:rsidRDefault="00BB0CAF" w:rsidP="00EA390A">
            <w:pPr>
              <w:spacing w:after="60" w:line="360" w:lineRule="auto"/>
              <w:rPr>
                <w:rFonts w:cstheme="minorHAnsi"/>
                <w:sz w:val="20"/>
                <w:szCs w:val="20"/>
              </w:rPr>
            </w:pPr>
            <w:r w:rsidRPr="002A2E03">
              <w:rPr>
                <w:rFonts w:cstheme="minorHAnsi"/>
                <w:sz w:val="20"/>
                <w:szCs w:val="20"/>
              </w:rPr>
              <w:t>CGAACGCAATTGGTCAC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FE7A309" w14:textId="77777777" w:rsidR="00BB0CAF" w:rsidRPr="002A2E03" w:rsidRDefault="00BB0CAF" w:rsidP="00EA390A">
            <w:pPr>
              <w:spacing w:after="60"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46672A7" w14:textId="77777777" w:rsidR="00BB0CAF" w:rsidRPr="002A2E03" w:rsidRDefault="00BB0CAF" w:rsidP="00EA390A">
            <w:pPr>
              <w:spacing w:after="6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A2E03">
              <w:rPr>
                <w:rFonts w:cstheme="minorHAnsi"/>
                <w:sz w:val="20"/>
                <w:szCs w:val="20"/>
              </w:rPr>
              <w:t>5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0949372E" w14:textId="77777777" w:rsidR="00BB0CAF" w:rsidRPr="002A2E03" w:rsidRDefault="00BB0CAF" w:rsidP="00EA390A">
            <w:pPr>
              <w:spacing w:after="60"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B0CAF" w:rsidRPr="002A2E03" w14:paraId="36DF088C" w14:textId="77777777" w:rsidTr="00B85609">
        <w:tc>
          <w:tcPr>
            <w:tcW w:w="970" w:type="dxa"/>
            <w:tcBorders>
              <w:top w:val="nil"/>
              <w:left w:val="nil"/>
              <w:right w:val="nil"/>
            </w:tcBorders>
          </w:tcPr>
          <w:p w14:paraId="3A694F27" w14:textId="77777777" w:rsidR="00BB0CAF" w:rsidRPr="002A2E03" w:rsidRDefault="00BB0CAF" w:rsidP="00EA390A">
            <w:pPr>
              <w:spacing w:after="60"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</w:tcPr>
          <w:p w14:paraId="750E6BD3" w14:textId="77777777" w:rsidR="00BB0CAF" w:rsidRPr="002A2E03" w:rsidRDefault="00BB0CAF" w:rsidP="00EA390A">
            <w:pPr>
              <w:spacing w:after="60" w:line="360" w:lineRule="auto"/>
              <w:rPr>
                <w:rFonts w:cstheme="minorHAnsi"/>
                <w:sz w:val="20"/>
                <w:szCs w:val="20"/>
              </w:rPr>
            </w:pPr>
            <w:r w:rsidRPr="002A2E03">
              <w:rPr>
                <w:rFonts w:cstheme="minorHAnsi"/>
                <w:color w:val="000000"/>
                <w:sz w:val="20"/>
                <w:szCs w:val="20"/>
              </w:rPr>
              <w:t>lipHQ-P</w:t>
            </w:r>
          </w:p>
        </w:tc>
        <w:tc>
          <w:tcPr>
            <w:tcW w:w="4512" w:type="dxa"/>
            <w:tcBorders>
              <w:top w:val="nil"/>
              <w:left w:val="nil"/>
              <w:right w:val="nil"/>
            </w:tcBorders>
          </w:tcPr>
          <w:p w14:paraId="454B63A1" w14:textId="77777777" w:rsidR="00BB0CAF" w:rsidRPr="002A2E03" w:rsidRDefault="00BB0CAF" w:rsidP="00EA390A">
            <w:pPr>
              <w:spacing w:after="60" w:line="360" w:lineRule="auto"/>
              <w:rPr>
                <w:rFonts w:cstheme="minorHAnsi"/>
                <w:sz w:val="20"/>
                <w:szCs w:val="20"/>
              </w:rPr>
            </w:pPr>
            <w:r w:rsidRPr="002A2E03">
              <w:rPr>
                <w:rFonts w:cstheme="minorHAnsi"/>
                <w:color w:val="000000"/>
                <w:sz w:val="20"/>
                <w:szCs w:val="20"/>
              </w:rPr>
              <w:t>HEX-TTCGAATTGCTAGCGGCACACCAGT -BHQ1</w:t>
            </w:r>
            <w:r w:rsidRPr="002A2E03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7839F991" w14:textId="77777777" w:rsidR="00BB0CAF" w:rsidRPr="002A2E03" w:rsidRDefault="00BB0CAF" w:rsidP="00EA390A">
            <w:pPr>
              <w:spacing w:after="60"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632826F6" w14:textId="77777777" w:rsidR="00BB0CAF" w:rsidRPr="002A2E03" w:rsidRDefault="00BB0CAF" w:rsidP="00EA390A">
            <w:pPr>
              <w:spacing w:after="60"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A2E03">
              <w:rPr>
                <w:rFonts w:cstheme="minorHAnsi"/>
                <w:sz w:val="20"/>
                <w:szCs w:val="20"/>
              </w:rPr>
              <w:t>100</w:t>
            </w:r>
          </w:p>
        </w:tc>
        <w:tc>
          <w:tcPr>
            <w:tcW w:w="1082" w:type="dxa"/>
            <w:tcBorders>
              <w:top w:val="nil"/>
              <w:left w:val="nil"/>
              <w:right w:val="nil"/>
            </w:tcBorders>
          </w:tcPr>
          <w:p w14:paraId="166B8BCE" w14:textId="77777777" w:rsidR="00BB0CAF" w:rsidRPr="002A2E03" w:rsidRDefault="00BB0CAF" w:rsidP="00EA390A">
            <w:pPr>
              <w:spacing w:after="60"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</w:tbl>
    <w:p w14:paraId="2557AADE" w14:textId="77777777" w:rsidR="00BB0CAF" w:rsidRPr="002A2E03" w:rsidRDefault="00BB0CAF" w:rsidP="00BB0CAF">
      <w:pPr>
        <w:spacing w:line="276" w:lineRule="auto"/>
        <w:rPr>
          <w:rFonts w:cstheme="minorHAnsi"/>
          <w:sz w:val="21"/>
          <w:szCs w:val="21"/>
          <w:bdr w:val="none" w:sz="0" w:space="0" w:color="auto" w:frame="1"/>
          <w:shd w:val="clear" w:color="auto" w:fill="FFFFFF"/>
          <w:vertAlign w:val="superscript"/>
        </w:rPr>
      </w:pPr>
    </w:p>
    <w:p w14:paraId="2F42CF7B" w14:textId="77777777" w:rsidR="00BB0CAF" w:rsidRPr="002A2E03" w:rsidRDefault="00BB0CAF" w:rsidP="00BB0CAF">
      <w:pPr>
        <w:spacing w:line="276" w:lineRule="auto"/>
        <w:rPr>
          <w:rFonts w:cstheme="minorHAnsi"/>
          <w:sz w:val="20"/>
          <w:szCs w:val="20"/>
          <w:bdr w:val="none" w:sz="0" w:space="0" w:color="auto" w:frame="1"/>
          <w:shd w:val="clear" w:color="auto" w:fill="FFFFFF"/>
        </w:rPr>
      </w:pPr>
      <w:r w:rsidRPr="002A2E03">
        <w:rPr>
          <w:rFonts w:cstheme="minorHAnsi"/>
          <w:sz w:val="20"/>
          <w:szCs w:val="20"/>
          <w:bdr w:val="none" w:sz="0" w:space="0" w:color="auto" w:frame="1"/>
          <w:shd w:val="clear" w:color="auto" w:fill="FFFFFF"/>
          <w:vertAlign w:val="superscript"/>
        </w:rPr>
        <w:t>a</w:t>
      </w:r>
      <w:r w:rsidRPr="002A2E03">
        <w:rPr>
          <w:rFonts w:cstheme="minorHAnsi"/>
          <w:sz w:val="20"/>
          <w:szCs w:val="20"/>
          <w:bdr w:val="none" w:sz="0" w:space="0" w:color="auto" w:frame="1"/>
          <w:shd w:val="clear" w:color="auto" w:fill="FFFFFF"/>
        </w:rPr>
        <w:t xml:space="preserve"> Quasar 670 carboxylic acid </w:t>
      </w:r>
    </w:p>
    <w:p w14:paraId="311E6A71" w14:textId="77777777" w:rsidR="00BB0CAF" w:rsidRPr="002A2E03" w:rsidRDefault="00BB0CAF" w:rsidP="00BB0CAF">
      <w:pPr>
        <w:spacing w:line="276" w:lineRule="auto"/>
        <w:rPr>
          <w:rFonts w:cstheme="minorHAnsi"/>
          <w:sz w:val="20"/>
          <w:szCs w:val="20"/>
          <w:bdr w:val="none" w:sz="0" w:space="0" w:color="auto" w:frame="1"/>
          <w:shd w:val="clear" w:color="auto" w:fill="FFFFFF"/>
        </w:rPr>
      </w:pPr>
      <w:r w:rsidRPr="002A2E03">
        <w:rPr>
          <w:rFonts w:cstheme="minorHAnsi"/>
          <w:sz w:val="20"/>
          <w:szCs w:val="20"/>
          <w:bdr w:val="none" w:sz="0" w:space="0" w:color="auto" w:frame="1"/>
          <w:shd w:val="clear" w:color="auto" w:fill="FFFFFF"/>
          <w:vertAlign w:val="superscript"/>
        </w:rPr>
        <w:t xml:space="preserve">b </w:t>
      </w:r>
      <w:r w:rsidRPr="002A2E03">
        <w:rPr>
          <w:rFonts w:cstheme="minorHAnsi"/>
          <w:sz w:val="20"/>
          <w:szCs w:val="20"/>
          <w:bdr w:val="none" w:sz="0" w:space="0" w:color="auto" w:frame="1"/>
          <w:shd w:val="clear" w:color="auto" w:fill="FFFFFF"/>
        </w:rPr>
        <w:t>Black Hole Quencher-2</w:t>
      </w:r>
    </w:p>
    <w:p w14:paraId="76E632D6" w14:textId="77777777" w:rsidR="00BB0CAF" w:rsidRPr="002A2E03" w:rsidRDefault="00BB0CAF" w:rsidP="00BB0CAF">
      <w:pPr>
        <w:spacing w:line="276" w:lineRule="auto"/>
        <w:rPr>
          <w:rFonts w:cstheme="minorHAnsi"/>
          <w:sz w:val="20"/>
          <w:szCs w:val="20"/>
          <w:bdr w:val="none" w:sz="0" w:space="0" w:color="auto" w:frame="1"/>
          <w:shd w:val="clear" w:color="auto" w:fill="FFFFFF"/>
        </w:rPr>
      </w:pPr>
      <w:r w:rsidRPr="002A2E03">
        <w:rPr>
          <w:rFonts w:cstheme="minorHAnsi"/>
          <w:sz w:val="20"/>
          <w:szCs w:val="20"/>
          <w:bdr w:val="none" w:sz="0" w:space="0" w:color="auto" w:frame="1"/>
          <w:shd w:val="clear" w:color="auto" w:fill="FFFFFF"/>
          <w:vertAlign w:val="superscript"/>
        </w:rPr>
        <w:t xml:space="preserve">c </w:t>
      </w:r>
      <w:r w:rsidRPr="002A2E03">
        <w:rPr>
          <w:rFonts w:cstheme="minorHAnsi"/>
          <w:sz w:val="20"/>
          <w:szCs w:val="20"/>
          <w:bdr w:val="none" w:sz="0" w:space="0" w:color="auto" w:frame="1"/>
          <w:shd w:val="clear" w:color="auto" w:fill="FFFFFF"/>
        </w:rPr>
        <w:t>6-Carboxyfluorescein</w:t>
      </w:r>
    </w:p>
    <w:p w14:paraId="78392803" w14:textId="77777777" w:rsidR="00BB0CAF" w:rsidRPr="002A2E03" w:rsidRDefault="00BB0CAF" w:rsidP="00BB0CAF">
      <w:pPr>
        <w:spacing w:line="276" w:lineRule="auto"/>
        <w:rPr>
          <w:rFonts w:cstheme="minorHAnsi"/>
          <w:sz w:val="21"/>
          <w:szCs w:val="21"/>
          <w:bdr w:val="none" w:sz="0" w:space="0" w:color="auto" w:frame="1"/>
          <w:shd w:val="clear" w:color="auto" w:fill="FFFFFF"/>
        </w:rPr>
      </w:pPr>
      <w:r w:rsidRPr="002A2E03">
        <w:rPr>
          <w:rFonts w:cstheme="minorHAnsi"/>
          <w:sz w:val="20"/>
          <w:szCs w:val="20"/>
          <w:bdr w:val="none" w:sz="0" w:space="0" w:color="auto" w:frame="1"/>
          <w:shd w:val="clear" w:color="auto" w:fill="FFFFFF"/>
          <w:vertAlign w:val="superscript"/>
        </w:rPr>
        <w:t>d</w:t>
      </w:r>
      <w:r w:rsidRPr="002A2E03">
        <w:rPr>
          <w:rFonts w:cstheme="minorHAnsi"/>
          <w:sz w:val="20"/>
          <w:szCs w:val="20"/>
          <w:bdr w:val="none" w:sz="0" w:space="0" w:color="auto" w:frame="1"/>
          <w:shd w:val="clear" w:color="auto" w:fill="FFFFFF"/>
        </w:rPr>
        <w:t xml:space="preserve"> Black Hole Quencher-1</w:t>
      </w:r>
    </w:p>
    <w:p w14:paraId="5F069BB6" w14:textId="77777777" w:rsidR="00410E49" w:rsidRDefault="00410E49"/>
    <w:sectPr w:rsidR="00410E49" w:rsidSect="00FF7B0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2032"/>
    <w:rsid w:val="00050DF7"/>
    <w:rsid w:val="000546FB"/>
    <w:rsid w:val="00063540"/>
    <w:rsid w:val="00082E33"/>
    <w:rsid w:val="000A7A11"/>
    <w:rsid w:val="000A7CD1"/>
    <w:rsid w:val="000E417B"/>
    <w:rsid w:val="0010192F"/>
    <w:rsid w:val="00101CC9"/>
    <w:rsid w:val="001351CC"/>
    <w:rsid w:val="001422AE"/>
    <w:rsid w:val="00151381"/>
    <w:rsid w:val="001651AA"/>
    <w:rsid w:val="001D32AB"/>
    <w:rsid w:val="0025668E"/>
    <w:rsid w:val="00257B3B"/>
    <w:rsid w:val="00257D68"/>
    <w:rsid w:val="00273BEB"/>
    <w:rsid w:val="0027475D"/>
    <w:rsid w:val="002968E3"/>
    <w:rsid w:val="002A19AF"/>
    <w:rsid w:val="002B157F"/>
    <w:rsid w:val="002D68DC"/>
    <w:rsid w:val="002F7814"/>
    <w:rsid w:val="003024F7"/>
    <w:rsid w:val="00302CCB"/>
    <w:rsid w:val="00314C92"/>
    <w:rsid w:val="0033222D"/>
    <w:rsid w:val="00380B10"/>
    <w:rsid w:val="003C1C39"/>
    <w:rsid w:val="00404F93"/>
    <w:rsid w:val="00410E49"/>
    <w:rsid w:val="00451E11"/>
    <w:rsid w:val="00460376"/>
    <w:rsid w:val="00462D1B"/>
    <w:rsid w:val="004B05CB"/>
    <w:rsid w:val="004C0A8A"/>
    <w:rsid w:val="004E6A63"/>
    <w:rsid w:val="0053098F"/>
    <w:rsid w:val="00540840"/>
    <w:rsid w:val="00563661"/>
    <w:rsid w:val="005770BA"/>
    <w:rsid w:val="00614277"/>
    <w:rsid w:val="006148B7"/>
    <w:rsid w:val="00636FF9"/>
    <w:rsid w:val="0065276E"/>
    <w:rsid w:val="00693814"/>
    <w:rsid w:val="006C08B7"/>
    <w:rsid w:val="006D2A8C"/>
    <w:rsid w:val="0075351E"/>
    <w:rsid w:val="0075410B"/>
    <w:rsid w:val="00780394"/>
    <w:rsid w:val="007B7F73"/>
    <w:rsid w:val="007D75A3"/>
    <w:rsid w:val="007F6B38"/>
    <w:rsid w:val="00811D17"/>
    <w:rsid w:val="00844ED7"/>
    <w:rsid w:val="008768F3"/>
    <w:rsid w:val="008D018F"/>
    <w:rsid w:val="00942991"/>
    <w:rsid w:val="00972590"/>
    <w:rsid w:val="00980448"/>
    <w:rsid w:val="009B53A0"/>
    <w:rsid w:val="009B7E53"/>
    <w:rsid w:val="00A0147D"/>
    <w:rsid w:val="00A07B8D"/>
    <w:rsid w:val="00A13927"/>
    <w:rsid w:val="00A141A6"/>
    <w:rsid w:val="00A170DA"/>
    <w:rsid w:val="00A25145"/>
    <w:rsid w:val="00A83470"/>
    <w:rsid w:val="00A84952"/>
    <w:rsid w:val="00A95594"/>
    <w:rsid w:val="00AA318C"/>
    <w:rsid w:val="00AE0BF1"/>
    <w:rsid w:val="00AE3EE8"/>
    <w:rsid w:val="00B07A13"/>
    <w:rsid w:val="00B172E2"/>
    <w:rsid w:val="00B44A3C"/>
    <w:rsid w:val="00B52A6E"/>
    <w:rsid w:val="00B72BD0"/>
    <w:rsid w:val="00B83D1E"/>
    <w:rsid w:val="00BB0CAF"/>
    <w:rsid w:val="00BC2F36"/>
    <w:rsid w:val="00BC4DEE"/>
    <w:rsid w:val="00BF1EB1"/>
    <w:rsid w:val="00C0185B"/>
    <w:rsid w:val="00C13CDF"/>
    <w:rsid w:val="00C51FD2"/>
    <w:rsid w:val="00C54957"/>
    <w:rsid w:val="00C71ECE"/>
    <w:rsid w:val="00C94F07"/>
    <w:rsid w:val="00CB52AB"/>
    <w:rsid w:val="00CD1D79"/>
    <w:rsid w:val="00CD739A"/>
    <w:rsid w:val="00D357A9"/>
    <w:rsid w:val="00D51123"/>
    <w:rsid w:val="00DB29DB"/>
    <w:rsid w:val="00DE0A8D"/>
    <w:rsid w:val="00E03F24"/>
    <w:rsid w:val="00E33956"/>
    <w:rsid w:val="00E71508"/>
    <w:rsid w:val="00E90A28"/>
    <w:rsid w:val="00EA390A"/>
    <w:rsid w:val="00EA539F"/>
    <w:rsid w:val="00EB75CA"/>
    <w:rsid w:val="00EC6725"/>
    <w:rsid w:val="00EC787C"/>
    <w:rsid w:val="00EF7FC6"/>
    <w:rsid w:val="00F20800"/>
    <w:rsid w:val="00F26B7B"/>
    <w:rsid w:val="00F37B12"/>
    <w:rsid w:val="00F437E6"/>
    <w:rsid w:val="00F52032"/>
    <w:rsid w:val="00F54B0F"/>
    <w:rsid w:val="00F828E7"/>
    <w:rsid w:val="00FD126F"/>
    <w:rsid w:val="00FE0420"/>
    <w:rsid w:val="00FE1FB2"/>
    <w:rsid w:val="00FF7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4025CF"/>
  <w15:chartTrackingRefBased/>
  <w15:docId w15:val="{E57F3261-AAB6-3642-9394-905C61CDED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0CAF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0CAF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21</Words>
  <Characters>696</Characters>
  <Application>Microsoft Office Word</Application>
  <DocSecurity>0</DocSecurity>
  <Lines>5</Lines>
  <Paragraphs>1</Paragraphs>
  <ScaleCrop>false</ScaleCrop>
  <Company/>
  <LinksUpToDate>false</LinksUpToDate>
  <CharactersWithSpaces>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a Tolpinrud</dc:creator>
  <cp:keywords/>
  <dc:description/>
  <cp:lastModifiedBy>Anita Tolpinrud</cp:lastModifiedBy>
  <cp:revision>7</cp:revision>
  <dcterms:created xsi:type="dcterms:W3CDTF">2023-11-23T07:01:00Z</dcterms:created>
  <dcterms:modified xsi:type="dcterms:W3CDTF">2024-02-28T06:39:00Z</dcterms:modified>
</cp:coreProperties>
</file>